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2C6E" w:rsidRDefault="00742C6E" w:rsidP="007410F2">
      <w:pPr>
        <w:tabs>
          <w:tab w:val="left" w:pos="0"/>
        </w:tabs>
        <w:rPr>
          <w:sz w:val="18"/>
          <w:szCs w:val="18"/>
          <w:lang w:val="en-US"/>
        </w:rPr>
      </w:pPr>
    </w:p>
    <w:p w:rsidR="00742C6E" w:rsidRPr="009F6E2A" w:rsidRDefault="00742C6E" w:rsidP="00742C6E">
      <w:pPr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Supplementary Table 4</w:t>
      </w:r>
      <w:r w:rsidR="00194966">
        <w:rPr>
          <w:rFonts w:ascii="Arial" w:hAnsi="Arial" w:cs="Arial"/>
          <w:b/>
          <w:lang w:val="en-GB"/>
        </w:rPr>
        <w:t>.</w:t>
      </w:r>
      <w:r w:rsidRPr="003C671E">
        <w:rPr>
          <w:rFonts w:ascii="Arial" w:hAnsi="Arial" w:cs="Arial"/>
          <w:b/>
          <w:lang w:val="en-GB"/>
        </w:rPr>
        <w:t xml:space="preserve"> </w:t>
      </w:r>
      <w:r w:rsidR="00873702" w:rsidRPr="00194966">
        <w:rPr>
          <w:rFonts w:ascii="Arial" w:hAnsi="Arial" w:cs="Arial"/>
          <w:b/>
          <w:lang w:val="en-GB"/>
        </w:rPr>
        <w:t>Multivariate model for deviat</w:t>
      </w:r>
      <w:r w:rsidR="00D04821" w:rsidRPr="00194966">
        <w:rPr>
          <w:rFonts w:ascii="Arial" w:hAnsi="Arial" w:cs="Arial"/>
          <w:b/>
          <w:lang w:val="en-GB"/>
        </w:rPr>
        <w:t xml:space="preserve">ion from </w:t>
      </w:r>
      <w:r w:rsidR="00873702" w:rsidRPr="00194966">
        <w:rPr>
          <w:rFonts w:ascii="Arial" w:hAnsi="Arial" w:cs="Arial"/>
          <w:b/>
          <w:lang w:val="en-GB"/>
        </w:rPr>
        <w:t>recommended treatment</w:t>
      </w:r>
    </w:p>
    <w:tbl>
      <w:tblPr>
        <w:tblStyle w:val="Grilledutableau1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1843"/>
        <w:gridCol w:w="1984"/>
      </w:tblGrid>
      <w:tr w:rsidR="00742C6E" w:rsidRPr="00EB7DC0" w:rsidTr="00F26054">
        <w:trPr>
          <w:trHeight w:val="420"/>
        </w:trPr>
        <w:tc>
          <w:tcPr>
            <w:tcW w:w="4678" w:type="dxa"/>
            <w:vMerge w:val="restart"/>
            <w:tcBorders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742C6E" w:rsidRPr="00EB7DC0" w:rsidRDefault="00742C6E" w:rsidP="005429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:rsidR="00742C6E" w:rsidRPr="00EB7DC0" w:rsidRDefault="00742C6E" w:rsidP="0054290E">
            <w:pPr>
              <w:pBdr>
                <w:right w:val="single" w:sz="4" w:space="4" w:color="auto"/>
              </w:pBd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:rsidR="00742C6E" w:rsidRPr="00EB7DC0" w:rsidRDefault="00742C6E" w:rsidP="0054290E">
            <w:pPr>
              <w:pBdr>
                <w:right w:val="single" w:sz="4" w:space="4" w:color="auto"/>
              </w:pBd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Independent variable</w:t>
            </w:r>
            <w:r w:rsidR="007B2365" w:rsidRPr="00EB7DC0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3827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BFBFBF"/>
          </w:tcPr>
          <w:p w:rsidR="00742C6E" w:rsidRPr="00EB7DC0" w:rsidRDefault="00742C6E" w:rsidP="001A54E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Deviat</w:t>
            </w:r>
            <w:r w:rsidR="00D04821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ion from </w:t>
            </w:r>
            <w:r w:rsidRPr="00EB7DC0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recommended treatment</w:t>
            </w:r>
          </w:p>
        </w:tc>
      </w:tr>
      <w:tr w:rsidR="00742C6E" w:rsidRPr="00EB7DC0" w:rsidTr="00F26054">
        <w:trPr>
          <w:trHeight w:val="226"/>
        </w:trPr>
        <w:tc>
          <w:tcPr>
            <w:tcW w:w="4678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742C6E" w:rsidRPr="00EB7DC0" w:rsidRDefault="00742C6E" w:rsidP="005429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/>
          </w:tcPr>
          <w:p w:rsidR="00742C6E" w:rsidRPr="00EB7DC0" w:rsidRDefault="00742C6E" w:rsidP="005429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ultivariate</w:t>
            </w:r>
          </w:p>
        </w:tc>
      </w:tr>
      <w:tr w:rsidR="00742C6E" w:rsidRPr="00EB7DC0" w:rsidTr="00F26054">
        <w:trPr>
          <w:trHeight w:val="322"/>
        </w:trPr>
        <w:tc>
          <w:tcPr>
            <w:tcW w:w="4678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742C6E" w:rsidRPr="00EB7DC0" w:rsidRDefault="00742C6E" w:rsidP="005429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742C6E" w:rsidRPr="00EB7DC0" w:rsidRDefault="00742C6E" w:rsidP="005429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R</w:t>
            </w:r>
            <w:r w:rsidRPr="00EB7DC0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adj</w:t>
            </w: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95%CI]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/>
          </w:tcPr>
          <w:p w:rsidR="00742C6E" w:rsidRPr="00EB7DC0" w:rsidRDefault="00742C6E" w:rsidP="005429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 value</w:t>
            </w:r>
          </w:p>
        </w:tc>
      </w:tr>
      <w:tr w:rsidR="00F26054" w:rsidRPr="00EB7DC0" w:rsidTr="00FC376C">
        <w:tc>
          <w:tcPr>
            <w:tcW w:w="467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F26054" w:rsidRPr="00EB7DC0" w:rsidRDefault="00F26054" w:rsidP="00F2605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ge</w:t>
            </w:r>
            <w:r w:rsidR="007B2365"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continuou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26054" w:rsidRPr="00EB7DC0" w:rsidRDefault="00F26054" w:rsidP="00F260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  <w:r w:rsidR="0047012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EB7DC0">
              <w:rPr>
                <w:rFonts w:ascii="Arial" w:hAnsi="Arial" w:cs="Arial"/>
                <w:sz w:val="20"/>
                <w:szCs w:val="20"/>
                <w:lang w:val="en-US"/>
              </w:rPr>
              <w:t>[1.02-1.2</w:t>
            </w:r>
            <w:r w:rsidR="0047012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EB7DC0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F26054" w:rsidRPr="00EB7DC0" w:rsidRDefault="00F26054" w:rsidP="00F26054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b/>
                <w:sz w:val="20"/>
                <w:szCs w:val="20"/>
                <w:lang w:val="en-US"/>
              </w:rPr>
              <w:t>0.01</w:t>
            </w:r>
          </w:p>
        </w:tc>
      </w:tr>
      <w:tr w:rsidR="00F26054" w:rsidRPr="00EB7DC0" w:rsidTr="00FC376C">
        <w:tc>
          <w:tcPr>
            <w:tcW w:w="4678" w:type="dxa"/>
            <w:tcBorders>
              <w:right w:val="single" w:sz="4" w:space="0" w:color="auto"/>
            </w:tcBorders>
            <w:shd w:val="clear" w:color="auto" w:fill="auto"/>
          </w:tcPr>
          <w:p w:rsidR="00F26054" w:rsidRPr="00EB7DC0" w:rsidRDefault="00F26054" w:rsidP="00F26054">
            <w:pPr>
              <w:ind w:left="708" w:hanging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Sex (male) 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26054" w:rsidRPr="00EB7DC0" w:rsidRDefault="00F26054" w:rsidP="00F260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  <w:r w:rsidR="0047012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EB7DC0">
              <w:rPr>
                <w:rFonts w:ascii="Arial" w:hAnsi="Arial" w:cs="Arial"/>
                <w:sz w:val="20"/>
                <w:szCs w:val="20"/>
                <w:lang w:val="en-US"/>
              </w:rPr>
              <w:t>[-1.5</w:t>
            </w:r>
            <w:r w:rsidR="0047012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EB7DC0">
              <w:rPr>
                <w:rFonts w:ascii="Arial" w:hAnsi="Arial" w:cs="Arial"/>
                <w:sz w:val="20"/>
                <w:szCs w:val="20"/>
                <w:lang w:val="en-US"/>
              </w:rPr>
              <w:t>-0.22]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26054" w:rsidRPr="00EB7DC0" w:rsidRDefault="00F26054" w:rsidP="00F260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sz w:val="20"/>
                <w:szCs w:val="20"/>
                <w:lang w:val="en-US"/>
              </w:rPr>
              <w:t>0.16</w:t>
            </w:r>
          </w:p>
        </w:tc>
      </w:tr>
      <w:tr w:rsidR="00F26054" w:rsidRPr="00EB7DC0" w:rsidTr="00FC376C">
        <w:tc>
          <w:tcPr>
            <w:tcW w:w="4678" w:type="dxa"/>
            <w:tcBorders>
              <w:right w:val="single" w:sz="4" w:space="0" w:color="auto"/>
            </w:tcBorders>
            <w:shd w:val="clear" w:color="auto" w:fill="auto"/>
          </w:tcPr>
          <w:p w:rsidR="00F26054" w:rsidRPr="00EB7DC0" w:rsidRDefault="00F26054" w:rsidP="00F26054">
            <w:pPr>
              <w:ind w:left="708" w:hanging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HO performance status score ≥2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26054" w:rsidRPr="00EB7DC0" w:rsidRDefault="00F26054" w:rsidP="00F260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  <w:r w:rsidR="0047012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EB7DC0">
              <w:rPr>
                <w:rFonts w:ascii="Arial" w:hAnsi="Arial" w:cs="Arial"/>
                <w:sz w:val="20"/>
                <w:szCs w:val="20"/>
                <w:lang w:val="en-US"/>
              </w:rPr>
              <w:t>[0.1</w:t>
            </w:r>
            <w:r w:rsidR="0047012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EB7DC0">
              <w:rPr>
                <w:rFonts w:ascii="Arial" w:hAnsi="Arial" w:cs="Arial"/>
                <w:sz w:val="20"/>
                <w:szCs w:val="20"/>
                <w:lang w:val="en-US"/>
              </w:rPr>
              <w:t>-1.9</w:t>
            </w:r>
            <w:r w:rsidR="0047012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EB7DC0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26054" w:rsidRPr="00EB7DC0" w:rsidRDefault="00F26054" w:rsidP="00F26054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b/>
                <w:sz w:val="20"/>
                <w:szCs w:val="20"/>
                <w:lang w:val="en-US"/>
              </w:rPr>
              <w:t>0.02</w:t>
            </w:r>
          </w:p>
        </w:tc>
      </w:tr>
      <w:tr w:rsidR="00F26054" w:rsidRPr="00EB7DC0" w:rsidTr="00FC376C">
        <w:tc>
          <w:tcPr>
            <w:tcW w:w="4678" w:type="dxa"/>
            <w:tcBorders>
              <w:right w:val="single" w:sz="4" w:space="0" w:color="auto"/>
            </w:tcBorders>
            <w:shd w:val="clear" w:color="auto" w:fill="auto"/>
          </w:tcPr>
          <w:p w:rsidR="00F26054" w:rsidRPr="00EB7DC0" w:rsidRDefault="00F26054" w:rsidP="00F26054">
            <w:pPr>
              <w:ind w:left="708" w:hanging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JCC tumor stage III-IV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26054" w:rsidRPr="00EB7DC0" w:rsidRDefault="00F26054" w:rsidP="00F260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</w:t>
            </w:r>
            <w:r w:rsidR="0047012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-0.18-1.5]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26054" w:rsidRPr="00EB7DC0" w:rsidRDefault="00F26054" w:rsidP="00F2605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3</w:t>
            </w:r>
          </w:p>
        </w:tc>
      </w:tr>
    </w:tbl>
    <w:p w:rsidR="00742C6E" w:rsidRPr="00143C69" w:rsidRDefault="00742C6E" w:rsidP="00742C6E">
      <w:pPr>
        <w:rPr>
          <w:sz w:val="18"/>
          <w:szCs w:val="18"/>
          <w:lang w:val="en-GB"/>
        </w:rPr>
      </w:pPr>
      <w:proofErr w:type="spellStart"/>
      <w:r w:rsidRPr="007410F2">
        <w:rPr>
          <w:rFonts w:ascii="Arial" w:hAnsi="Arial" w:cs="Arial"/>
          <w:color w:val="000000" w:themeColor="text1"/>
          <w:sz w:val="18"/>
          <w:szCs w:val="18"/>
          <w:lang w:val="en-US"/>
        </w:rPr>
        <w:t>OR</w:t>
      </w:r>
      <w:r w:rsidR="00F26054" w:rsidRPr="00F26054">
        <w:rPr>
          <w:rFonts w:ascii="Arial" w:hAnsi="Arial" w:cs="Arial"/>
          <w:color w:val="000000" w:themeColor="text1"/>
          <w:sz w:val="18"/>
          <w:szCs w:val="18"/>
          <w:vertAlign w:val="subscript"/>
          <w:lang w:val="en-US"/>
        </w:rPr>
        <w:t>adj</w:t>
      </w:r>
      <w:proofErr w:type="spellEnd"/>
      <w:r w:rsidRPr="007410F2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: </w:t>
      </w:r>
      <w:r w:rsidR="00F26054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adjusted </w:t>
      </w:r>
      <w:r w:rsidRPr="007410F2">
        <w:rPr>
          <w:rFonts w:ascii="Arial" w:hAnsi="Arial" w:cs="Arial"/>
          <w:color w:val="000000" w:themeColor="text1"/>
          <w:sz w:val="18"/>
          <w:szCs w:val="18"/>
          <w:lang w:val="en-US"/>
        </w:rPr>
        <w:t>odds ratio</w:t>
      </w:r>
    </w:p>
    <w:p w:rsidR="00742C6E" w:rsidRDefault="00742C6E" w:rsidP="007410F2">
      <w:pPr>
        <w:tabs>
          <w:tab w:val="left" w:pos="0"/>
        </w:tabs>
        <w:rPr>
          <w:sz w:val="18"/>
          <w:szCs w:val="18"/>
          <w:lang w:val="en-US"/>
        </w:rPr>
      </w:pPr>
    </w:p>
    <w:p w:rsidR="00DC018F" w:rsidRPr="00DC018F" w:rsidRDefault="00DC018F" w:rsidP="007410F2">
      <w:pPr>
        <w:tabs>
          <w:tab w:val="left" w:pos="0"/>
        </w:tabs>
        <w:rPr>
          <w:sz w:val="18"/>
          <w:szCs w:val="18"/>
          <w:lang w:val="en-GB"/>
        </w:rPr>
      </w:pPr>
      <w:bookmarkStart w:id="0" w:name="_GoBack"/>
      <w:bookmarkEnd w:id="0"/>
    </w:p>
    <w:sectPr w:rsidR="00DC018F" w:rsidRPr="00DC01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562D"/>
    <w:rsid w:val="00006A3C"/>
    <w:rsid w:val="00033216"/>
    <w:rsid w:val="000D5CDD"/>
    <w:rsid w:val="000E5383"/>
    <w:rsid w:val="001021DC"/>
    <w:rsid w:val="00110D38"/>
    <w:rsid w:val="0014111E"/>
    <w:rsid w:val="00143C69"/>
    <w:rsid w:val="00154C78"/>
    <w:rsid w:val="00160581"/>
    <w:rsid w:val="00194966"/>
    <w:rsid w:val="001A28C3"/>
    <w:rsid w:val="001A54ED"/>
    <w:rsid w:val="001B61ED"/>
    <w:rsid w:val="00212BF9"/>
    <w:rsid w:val="002210F2"/>
    <w:rsid w:val="00257FD9"/>
    <w:rsid w:val="00267A99"/>
    <w:rsid w:val="002F1EB2"/>
    <w:rsid w:val="003062EE"/>
    <w:rsid w:val="003450E0"/>
    <w:rsid w:val="003523E0"/>
    <w:rsid w:val="003817FC"/>
    <w:rsid w:val="003C671E"/>
    <w:rsid w:val="004070DE"/>
    <w:rsid w:val="00470126"/>
    <w:rsid w:val="004C2C76"/>
    <w:rsid w:val="004C307F"/>
    <w:rsid w:val="0050565F"/>
    <w:rsid w:val="0055562D"/>
    <w:rsid w:val="005A60FA"/>
    <w:rsid w:val="00660C6B"/>
    <w:rsid w:val="006D4ED7"/>
    <w:rsid w:val="00733F50"/>
    <w:rsid w:val="007410F2"/>
    <w:rsid w:val="00741E89"/>
    <w:rsid w:val="00742C6E"/>
    <w:rsid w:val="007B2365"/>
    <w:rsid w:val="007D3690"/>
    <w:rsid w:val="007D60D9"/>
    <w:rsid w:val="007F74EB"/>
    <w:rsid w:val="00873702"/>
    <w:rsid w:val="00890770"/>
    <w:rsid w:val="00931C92"/>
    <w:rsid w:val="00947970"/>
    <w:rsid w:val="00954576"/>
    <w:rsid w:val="00957649"/>
    <w:rsid w:val="009F6E2A"/>
    <w:rsid w:val="00A53575"/>
    <w:rsid w:val="00A543D4"/>
    <w:rsid w:val="00A6462E"/>
    <w:rsid w:val="00A70A70"/>
    <w:rsid w:val="00A864C1"/>
    <w:rsid w:val="00AD3A41"/>
    <w:rsid w:val="00B3476D"/>
    <w:rsid w:val="00B41CDA"/>
    <w:rsid w:val="00B43E7E"/>
    <w:rsid w:val="00B774B6"/>
    <w:rsid w:val="00B9341B"/>
    <w:rsid w:val="00BD0FEE"/>
    <w:rsid w:val="00C13015"/>
    <w:rsid w:val="00C44B88"/>
    <w:rsid w:val="00C74B3C"/>
    <w:rsid w:val="00CE0279"/>
    <w:rsid w:val="00D04821"/>
    <w:rsid w:val="00D66F5C"/>
    <w:rsid w:val="00DC018F"/>
    <w:rsid w:val="00DF19A8"/>
    <w:rsid w:val="00E000D7"/>
    <w:rsid w:val="00E325F7"/>
    <w:rsid w:val="00E55EAF"/>
    <w:rsid w:val="00E854E8"/>
    <w:rsid w:val="00EA0D12"/>
    <w:rsid w:val="00EA6F6E"/>
    <w:rsid w:val="00EB7DC0"/>
    <w:rsid w:val="00EE5F17"/>
    <w:rsid w:val="00F26054"/>
    <w:rsid w:val="00F27DAE"/>
    <w:rsid w:val="00F31FA2"/>
    <w:rsid w:val="00F547F4"/>
    <w:rsid w:val="00FA1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D2DD8C"/>
  <w15:chartTrackingRefBased/>
  <w15:docId w15:val="{CD309005-0B17-4D02-8213-C752B49E0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7DC0"/>
    <w:rPr>
      <w:kern w:val="2"/>
      <w:lang w:val="fr-FR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1">
    <w:name w:val="Grille du tableau1"/>
    <w:basedOn w:val="TableauNormal"/>
    <w:next w:val="Grilledutableau"/>
    <w:uiPriority w:val="39"/>
    <w:rsid w:val="00B9341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B934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AD3A4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D3A4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D3A41"/>
    <w:rPr>
      <w:kern w:val="2"/>
      <w:sz w:val="20"/>
      <w:szCs w:val="20"/>
      <w:lang w:val="fr-FR"/>
      <w14:ligatures w14:val="standardContextual"/>
    </w:rPr>
  </w:style>
  <w:style w:type="table" w:customStyle="1" w:styleId="Grilledutableau2">
    <w:name w:val="Grille du tableau2"/>
    <w:basedOn w:val="TableauNormal"/>
    <w:next w:val="Grilledutableau"/>
    <w:uiPriority w:val="39"/>
    <w:rsid w:val="00AD3A4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AD3A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D3A41"/>
    <w:rPr>
      <w:rFonts w:ascii="Segoe UI" w:hAnsi="Segoe UI" w:cs="Segoe UI"/>
      <w:kern w:val="2"/>
      <w:sz w:val="18"/>
      <w:szCs w:val="18"/>
      <w:lang w:val="fr-FR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59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ie Butterworth</dc:creator>
  <cp:keywords/>
  <dc:description/>
  <cp:lastModifiedBy>BUTTERWORTH Jacqueline</cp:lastModifiedBy>
  <cp:revision>36</cp:revision>
  <dcterms:created xsi:type="dcterms:W3CDTF">2025-07-07T08:49:00Z</dcterms:created>
  <dcterms:modified xsi:type="dcterms:W3CDTF">2025-08-04T08:35:00Z</dcterms:modified>
</cp:coreProperties>
</file>